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60"/>
        <w:gridCol w:w="2240"/>
        <w:gridCol w:w="2020"/>
        <w:gridCol w:w="3103"/>
      </w:tblGrid>
      <w:tr w:rsidR="003C16B3" w:rsidRPr="007B4F80" w:rsidTr="00B734FF">
        <w:trPr>
          <w:trHeight w:val="288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ind w:right="320"/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>S</w:t>
            </w:r>
            <w:r w:rsidR="00285B0D"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>5 Table</w:t>
            </w:r>
            <w:r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 xml:space="preserve">. </w:t>
            </w:r>
            <w:r w:rsidRPr="007B4F80">
              <w:rPr>
                <w:rFonts w:ascii="Segoe UI Historic" w:hAnsi="Segoe UI Historic" w:cs="Segoe UI Historic"/>
                <w:color w:val="000000"/>
                <w:shd w:val="clear" w:color="auto" w:fill="FFFFFF"/>
              </w:rPr>
              <w:t>Table showing parameters for estimation of gangliosides and globosides from cell lines.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>Ganglioside Speci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>Precursor ion (Q1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>Product ion (Q3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b/>
                <w:bCs/>
                <w:color w:val="000000"/>
                <w:lang w:eastAsia="en-IN"/>
              </w:rPr>
              <w:t>Collision Energy (V)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GM3-d3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182.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GD3-d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736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4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GM1-d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547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6:0 G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516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8:0 G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544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0:0 G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572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2:0 G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600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0 G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628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1 G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626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8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6:0 GM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354.7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7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8:0 GM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382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7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0:0 GM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410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7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2:0 GM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438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7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0 GM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466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7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1 GM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464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7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6:0 GM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151.7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8:0 GM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179.7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0:0 GM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207.7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2:0 GM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235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0 GM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263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1 GM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1261.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6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6:0 GD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822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5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8:0 GD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836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5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0:0 GD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850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5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2:0 GD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864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5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lastRenderedPageBreak/>
              <w:t>d18:1/C24:0 GD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878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5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4:1 GD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876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50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6:0 GD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720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4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18:0 GD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734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4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0:0 GD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748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45</w:t>
            </w:r>
          </w:p>
        </w:tc>
      </w:tr>
      <w:tr w:rsidR="003C16B3" w:rsidRPr="007B4F80" w:rsidTr="00B734FF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d18:1/C22:0 GD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762.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  <w:lang w:eastAsia="en-IN"/>
              </w:rPr>
            </w:pPr>
            <w:r w:rsidRPr="007B4F80">
              <w:rPr>
                <w:rFonts w:ascii="Segoe UI Historic" w:hAnsi="Segoe UI Historic" w:cs="Segoe UI Historic"/>
                <w:color w:val="000000"/>
              </w:rPr>
              <w:t>-45</w:t>
            </w:r>
          </w:p>
        </w:tc>
      </w:tr>
      <w:tr w:rsidR="003C16B3" w:rsidRPr="007B4F80" w:rsidTr="00285B0D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d18:1/C24:0 GD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776.2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-45</w:t>
            </w:r>
          </w:p>
        </w:tc>
      </w:tr>
      <w:tr w:rsidR="003C16B3" w:rsidRPr="007B4F80" w:rsidTr="00285B0D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d18:1/C24:1 GD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774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290.1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6B3" w:rsidRPr="007B4F80" w:rsidRDefault="003C16B3" w:rsidP="00B734FF">
            <w:pPr>
              <w:spacing w:line="360" w:lineRule="auto"/>
              <w:jc w:val="center"/>
              <w:rPr>
                <w:rFonts w:ascii="Segoe UI Historic" w:hAnsi="Segoe UI Historic" w:cs="Segoe UI Historic"/>
                <w:color w:val="000000"/>
              </w:rPr>
            </w:pPr>
            <w:r w:rsidRPr="007B4F80">
              <w:rPr>
                <w:rFonts w:ascii="Segoe UI Historic" w:hAnsi="Segoe UI Historic" w:cs="Segoe UI Historic"/>
              </w:rPr>
              <w:t>-45</w:t>
            </w:r>
          </w:p>
        </w:tc>
      </w:tr>
    </w:tbl>
    <w:p w:rsidR="006F75CB" w:rsidRPr="007B4F80" w:rsidRDefault="006F75CB">
      <w:pPr>
        <w:rPr>
          <w:rFonts w:ascii="Segoe UI Historic" w:hAnsi="Segoe UI Historic" w:cs="Segoe UI Historic"/>
        </w:rPr>
      </w:pPr>
    </w:p>
    <w:sectPr w:rsidR="006F75CB" w:rsidRPr="007B4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B3"/>
    <w:rsid w:val="001A4F3D"/>
    <w:rsid w:val="002141FD"/>
    <w:rsid w:val="00255FCC"/>
    <w:rsid w:val="00265815"/>
    <w:rsid w:val="00285B0D"/>
    <w:rsid w:val="002B11A4"/>
    <w:rsid w:val="003C07EA"/>
    <w:rsid w:val="003C16B3"/>
    <w:rsid w:val="003D579C"/>
    <w:rsid w:val="00441F53"/>
    <w:rsid w:val="004647ED"/>
    <w:rsid w:val="00495C18"/>
    <w:rsid w:val="005504C6"/>
    <w:rsid w:val="005A735B"/>
    <w:rsid w:val="005D66BC"/>
    <w:rsid w:val="006E583E"/>
    <w:rsid w:val="006F75CB"/>
    <w:rsid w:val="00774D61"/>
    <w:rsid w:val="007B4F80"/>
    <w:rsid w:val="007C78DE"/>
    <w:rsid w:val="008F69A3"/>
    <w:rsid w:val="00942B9B"/>
    <w:rsid w:val="00974D78"/>
    <w:rsid w:val="009A5B57"/>
    <w:rsid w:val="00A801AF"/>
    <w:rsid w:val="00B067F4"/>
    <w:rsid w:val="00BC4E44"/>
    <w:rsid w:val="00CE0FC7"/>
    <w:rsid w:val="00D17AB4"/>
    <w:rsid w:val="00D51A98"/>
    <w:rsid w:val="00D93C5C"/>
    <w:rsid w:val="00DE1D1A"/>
    <w:rsid w:val="00E4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AC95292-9CD3-3142-9A02-6DA9277C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6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Bajaj</dc:creator>
  <cp:keywords/>
  <dc:description/>
  <cp:lastModifiedBy>Avinash Bajaj</cp:lastModifiedBy>
  <cp:revision>3</cp:revision>
  <dcterms:created xsi:type="dcterms:W3CDTF">2025-07-22T07:27:00Z</dcterms:created>
  <dcterms:modified xsi:type="dcterms:W3CDTF">2025-07-25T06:41:00Z</dcterms:modified>
</cp:coreProperties>
</file>